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61C3F0" w:rsidR="000035D5" w:rsidRPr="00B73660" w:rsidRDefault="000035D5">
                            <w:pPr>
                              <w:rPr>
                                <w:i/>
                                <w:iCs/>
                              </w:rPr>
                            </w:pPr>
                            <w:r>
                              <w:t xml:space="preserve">Reported on page number: </w:t>
                            </w:r>
                            <w:proofErr w:type="gramStart"/>
                            <w:r w:rsidR="003754E0">
                              <w:rPr>
                                <w:i/>
                                <w:iCs/>
                              </w:rPr>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161C3F0" w:rsidR="000035D5" w:rsidRPr="00B73660" w:rsidRDefault="000035D5">
                      <w:pPr>
                        <w:rPr>
                          <w:i/>
                          <w:iCs/>
                        </w:rPr>
                      </w:pPr>
                      <w:r>
                        <w:t xml:space="preserve">Reported on page number: </w:t>
                      </w:r>
                      <w:proofErr w:type="gramStart"/>
                      <w:r w:rsidR="003754E0">
                        <w:rPr>
                          <w:i/>
                          <w:iCs/>
                        </w:rPr>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58D14F" w:rsidR="000035D5" w:rsidRPr="00B73660" w:rsidRDefault="000035D5" w:rsidP="000035D5">
                            <w:pPr>
                              <w:rPr>
                                <w:i/>
                                <w:iCs/>
                              </w:rPr>
                            </w:pPr>
                            <w:r>
                              <w:t xml:space="preserve">Reported on page number: </w:t>
                            </w:r>
                            <w:r w:rsidR="00633FFB" w:rsidRPr="00633FFB">
                              <w:rPr>
                                <w:i/>
                                <w:i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A58D14F" w:rsidR="000035D5" w:rsidRPr="00B73660" w:rsidRDefault="000035D5" w:rsidP="000035D5">
                      <w:pPr>
                        <w:rPr>
                          <w:i/>
                          <w:iCs/>
                        </w:rPr>
                      </w:pPr>
                      <w:r>
                        <w:t xml:space="preserve">Reported on page number: </w:t>
                      </w:r>
                      <w:r w:rsidR="00633FFB" w:rsidRPr="00633FFB">
                        <w:rPr>
                          <w:i/>
                          <w:iCs/>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0A1B122" w:rsidR="000035D5" w:rsidRPr="00B73660" w:rsidRDefault="005B52A6" w:rsidP="000035D5">
                            <w:pPr>
                              <w:rPr>
                                <w:i/>
                                <w:iCs/>
                              </w:rPr>
                            </w:pPr>
                            <w:r w:rsidRPr="00B73660">
                              <w:rPr>
                                <w:i/>
                                <w:iCs/>
                              </w:rPr>
                              <w:t>Yes, our study has involved local collaborators</w:t>
                            </w:r>
                            <w:r w:rsidR="003754E0">
                              <w:rPr>
                                <w:i/>
                                <w:iCs/>
                              </w:rPr>
                              <w:t>. They</w:t>
                            </w:r>
                            <w:r w:rsidRPr="00B73660">
                              <w:rPr>
                                <w:i/>
                                <w:iCs/>
                              </w:rPr>
                              <w:t xml:space="preserve">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0A1B122" w:rsidR="000035D5" w:rsidRPr="00B73660" w:rsidRDefault="005B52A6" w:rsidP="000035D5">
                      <w:pPr>
                        <w:rPr>
                          <w:i/>
                          <w:iCs/>
                        </w:rPr>
                      </w:pPr>
                      <w:r w:rsidRPr="00B73660">
                        <w:rPr>
                          <w:i/>
                          <w:iCs/>
                        </w:rPr>
                        <w:t>Yes, our study has involved local collaborators</w:t>
                      </w:r>
                      <w:r w:rsidR="003754E0">
                        <w:rPr>
                          <w:i/>
                          <w:iCs/>
                        </w:rPr>
                        <w:t>. They</w:t>
                      </w:r>
                      <w:r w:rsidRPr="00B73660">
                        <w:rPr>
                          <w:i/>
                          <w:iCs/>
                        </w:rPr>
                        <w:t xml:space="preserve"> are residents of the country where the research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F38A39" w:rsidR="000035D5" w:rsidRPr="00B73660" w:rsidRDefault="0052514C" w:rsidP="000035D5">
                            <w:pPr>
                              <w:rPr>
                                <w:i/>
                                <w:iCs/>
                              </w:rPr>
                            </w:pPr>
                            <w:r>
                              <w:rPr>
                                <w:i/>
                                <w:iCs/>
                              </w:rPr>
                              <w:t xml:space="preserve">All participants submitted </w:t>
                            </w:r>
                            <w:r w:rsidR="005B52A6" w:rsidRPr="00B73660">
                              <w:rPr>
                                <w:i/>
                                <w:iCs/>
                              </w:rPr>
                              <w:t>written informed consent individually</w:t>
                            </w:r>
                            <w:r>
                              <w:rPr>
                                <w:i/>
                                <w:iCs/>
                              </w:rPr>
                              <w:t>. Essential data about the informed consent is</w:t>
                            </w:r>
                            <w:r w:rsidR="005B52A6" w:rsidRPr="00B73660">
                              <w:rPr>
                                <w:i/>
                                <w:iCs/>
                              </w:rPr>
                              <w:t xml:space="preserve"> reported in the Methods section of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7F38A39" w:rsidR="000035D5" w:rsidRPr="00B73660" w:rsidRDefault="0052514C" w:rsidP="000035D5">
                      <w:pPr>
                        <w:rPr>
                          <w:i/>
                          <w:iCs/>
                        </w:rPr>
                      </w:pPr>
                      <w:r>
                        <w:rPr>
                          <w:i/>
                          <w:iCs/>
                        </w:rPr>
                        <w:t xml:space="preserve">All participants submitted </w:t>
                      </w:r>
                      <w:r w:rsidR="005B52A6" w:rsidRPr="00B73660">
                        <w:rPr>
                          <w:i/>
                          <w:iCs/>
                        </w:rPr>
                        <w:t>written informed consent individually</w:t>
                      </w:r>
                      <w:r>
                        <w:rPr>
                          <w:i/>
                          <w:iCs/>
                        </w:rPr>
                        <w:t>. Essential data about the informed consent is</w:t>
                      </w:r>
                      <w:r w:rsidR="005B52A6" w:rsidRPr="00B73660">
                        <w:rPr>
                          <w:i/>
                          <w:iCs/>
                        </w:rPr>
                        <w:t xml:space="preserve"> reported in the Methods section of the researc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4BB9B16" w:rsidR="000035D5" w:rsidRPr="00B73660" w:rsidRDefault="005B52A6" w:rsidP="000035D5">
                            <w:pPr>
                              <w:rPr>
                                <w:i/>
                                <w:iCs/>
                              </w:rPr>
                            </w:pPr>
                            <w:r w:rsidRPr="00B73660">
                              <w:rPr>
                                <w:i/>
                                <w:iCs/>
                              </w:rPr>
                              <w:t xml:space="preserve">Members of the local community </w:t>
                            </w:r>
                            <w:r w:rsidR="00633FFB">
                              <w:rPr>
                                <w:i/>
                                <w:iCs/>
                              </w:rPr>
                              <w:t>provided</w:t>
                            </w:r>
                            <w:r w:rsidR="0052514C">
                              <w:rPr>
                                <w:i/>
                                <w:iCs/>
                              </w:rPr>
                              <w:t xml:space="preserve"> necessary information through answering to the administered questionnaires and measuring internal radiation contamination using Whole Body Count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4BB9B16" w:rsidR="000035D5" w:rsidRPr="00B73660" w:rsidRDefault="005B52A6" w:rsidP="000035D5">
                      <w:pPr>
                        <w:rPr>
                          <w:i/>
                          <w:iCs/>
                        </w:rPr>
                      </w:pPr>
                      <w:r w:rsidRPr="00B73660">
                        <w:rPr>
                          <w:i/>
                          <w:iCs/>
                        </w:rPr>
                        <w:t xml:space="preserve">Members of the local community </w:t>
                      </w:r>
                      <w:r w:rsidR="00633FFB">
                        <w:rPr>
                          <w:i/>
                          <w:iCs/>
                        </w:rPr>
                        <w:t>provided</w:t>
                      </w:r>
                      <w:r w:rsidR="0052514C">
                        <w:rPr>
                          <w:i/>
                          <w:iCs/>
                        </w:rPr>
                        <w:t xml:space="preserve"> necessary information through answering to the administered questionnaires and measuring internal radiation contamination using Whole Body Counter.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6E8BBA5" w:rsidR="000035D5" w:rsidRPr="00B73660" w:rsidRDefault="005B52A6" w:rsidP="000035D5">
                            <w:pPr>
                              <w:rPr>
                                <w:i/>
                                <w:iCs/>
                              </w:rPr>
                            </w:pPr>
                            <w:r w:rsidRPr="00B73660">
                              <w:rPr>
                                <w:i/>
                                <w:iCs/>
                              </w:rPr>
                              <w:t>Our local</w:t>
                            </w:r>
                            <w:r w:rsidR="0052514C">
                              <w:rPr>
                                <w:i/>
                                <w:iCs/>
                              </w:rPr>
                              <w:t xml:space="preserve"> research</w:t>
                            </w:r>
                            <w:r w:rsidRPr="00B73660">
                              <w:rPr>
                                <w:i/>
                                <w:iCs/>
                              </w:rPr>
                              <w:t xml:space="preserve"> collaborators </w:t>
                            </w:r>
                            <w:r w:rsidR="0052514C">
                              <w:rPr>
                                <w:i/>
                                <w:iCs/>
                              </w:rPr>
                              <w:t xml:space="preserve">provided </w:t>
                            </w:r>
                            <w:r w:rsidRPr="00B73660">
                              <w:rPr>
                                <w:i/>
                                <w:iCs/>
                              </w:rPr>
                              <w:t xml:space="preserve">all descriptions about the aim, </w:t>
                            </w:r>
                            <w:r w:rsidR="0052514C" w:rsidRPr="00B73660">
                              <w:rPr>
                                <w:i/>
                                <w:iCs/>
                              </w:rPr>
                              <w:t>content,</w:t>
                            </w:r>
                            <w:r w:rsidRPr="00B73660">
                              <w:rPr>
                                <w:i/>
                                <w:iCs/>
                              </w:rPr>
                              <w:t xml:space="preserve"> and process of the study </w:t>
                            </w:r>
                            <w:r w:rsidR="0052514C">
                              <w:rPr>
                                <w:i/>
                                <w:iCs/>
                              </w:rPr>
                              <w:t>in local language</w:t>
                            </w:r>
                            <w:r w:rsidRPr="00B73660">
                              <w:rPr>
                                <w:i/>
                                <w:iCs/>
                              </w:rPr>
                              <w:t xml:space="preserve"> and </w:t>
                            </w:r>
                            <w:r w:rsidR="0052514C">
                              <w:rPr>
                                <w:i/>
                                <w:iCs/>
                              </w:rPr>
                              <w:t>made sure that it was</w:t>
                            </w:r>
                            <w:r w:rsidRPr="00B73660">
                              <w:rPr>
                                <w:i/>
                                <w:iCs/>
                              </w:rPr>
                              <w:t xml:space="preserve"> </w:t>
                            </w:r>
                            <w:r w:rsidR="007B2A4A">
                              <w:rPr>
                                <w:i/>
                                <w:iCs/>
                              </w:rPr>
                              <w:t xml:space="preserve">simple and </w:t>
                            </w:r>
                            <w:r w:rsidRPr="00B73660">
                              <w:rPr>
                                <w:i/>
                                <w:iCs/>
                              </w:rPr>
                              <w:t xml:space="preserve">easily understand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6E8BBA5" w:rsidR="000035D5" w:rsidRPr="00B73660" w:rsidRDefault="005B52A6" w:rsidP="000035D5">
                      <w:pPr>
                        <w:rPr>
                          <w:i/>
                          <w:iCs/>
                        </w:rPr>
                      </w:pPr>
                      <w:r w:rsidRPr="00B73660">
                        <w:rPr>
                          <w:i/>
                          <w:iCs/>
                        </w:rPr>
                        <w:t>Our local</w:t>
                      </w:r>
                      <w:r w:rsidR="0052514C">
                        <w:rPr>
                          <w:i/>
                          <w:iCs/>
                        </w:rPr>
                        <w:t xml:space="preserve"> research</w:t>
                      </w:r>
                      <w:r w:rsidRPr="00B73660">
                        <w:rPr>
                          <w:i/>
                          <w:iCs/>
                        </w:rPr>
                        <w:t xml:space="preserve"> collaborators </w:t>
                      </w:r>
                      <w:r w:rsidR="0052514C">
                        <w:rPr>
                          <w:i/>
                          <w:iCs/>
                        </w:rPr>
                        <w:t xml:space="preserve">provided </w:t>
                      </w:r>
                      <w:r w:rsidRPr="00B73660">
                        <w:rPr>
                          <w:i/>
                          <w:iCs/>
                        </w:rPr>
                        <w:t xml:space="preserve">all descriptions about the aim, </w:t>
                      </w:r>
                      <w:r w:rsidR="0052514C" w:rsidRPr="00B73660">
                        <w:rPr>
                          <w:i/>
                          <w:iCs/>
                        </w:rPr>
                        <w:t>content,</w:t>
                      </w:r>
                      <w:r w:rsidRPr="00B73660">
                        <w:rPr>
                          <w:i/>
                          <w:iCs/>
                        </w:rPr>
                        <w:t xml:space="preserve"> and process of the study </w:t>
                      </w:r>
                      <w:r w:rsidR="0052514C">
                        <w:rPr>
                          <w:i/>
                          <w:iCs/>
                        </w:rPr>
                        <w:t>in local language</w:t>
                      </w:r>
                      <w:r w:rsidRPr="00B73660">
                        <w:rPr>
                          <w:i/>
                          <w:iCs/>
                        </w:rPr>
                        <w:t xml:space="preserve"> and </w:t>
                      </w:r>
                      <w:r w:rsidR="0052514C">
                        <w:rPr>
                          <w:i/>
                          <w:iCs/>
                        </w:rPr>
                        <w:t>made sure that it was</w:t>
                      </w:r>
                      <w:r w:rsidRPr="00B73660">
                        <w:rPr>
                          <w:i/>
                          <w:iCs/>
                        </w:rPr>
                        <w:t xml:space="preserve"> </w:t>
                      </w:r>
                      <w:r w:rsidR="007B2A4A">
                        <w:rPr>
                          <w:i/>
                          <w:iCs/>
                        </w:rPr>
                        <w:t xml:space="preserve">simple and </w:t>
                      </w:r>
                      <w:r w:rsidRPr="00B73660">
                        <w:rPr>
                          <w:i/>
                          <w:iCs/>
                        </w:rPr>
                        <w:t xml:space="preserve">easily understandabl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241130A" w:rsidR="000035D5" w:rsidRPr="00B73660" w:rsidRDefault="005B52A6" w:rsidP="000035D5">
                            <w:pPr>
                              <w:rPr>
                                <w:i/>
                                <w:iCs/>
                              </w:rPr>
                            </w:pPr>
                            <w:r w:rsidRPr="00B73660">
                              <w:rPr>
                                <w:i/>
                                <w:iCs/>
                              </w:rPr>
                              <w:t xml:space="preserve">We will </w:t>
                            </w:r>
                            <w:r w:rsidR="00F52ABD">
                              <w:rPr>
                                <w:i/>
                                <w:iCs/>
                              </w:rPr>
                              <w:t>share</w:t>
                            </w:r>
                            <w:r w:rsidRPr="00B73660">
                              <w:rPr>
                                <w:i/>
                                <w:iCs/>
                              </w:rPr>
                              <w:t xml:space="preserve"> all the results and findings of our research </w:t>
                            </w:r>
                            <w:r w:rsidR="00F52ABD">
                              <w:rPr>
                                <w:i/>
                                <w:iCs/>
                              </w:rPr>
                              <w:t>by</w:t>
                            </w:r>
                            <w:r w:rsidRPr="00B73660">
                              <w:rPr>
                                <w:i/>
                                <w:iCs/>
                              </w:rPr>
                              <w:t xml:space="preserve"> providing copies of publications</w:t>
                            </w:r>
                            <w:r w:rsidR="00633FFB">
                              <w:rPr>
                                <w:i/>
                                <w:iCs/>
                              </w:rPr>
                              <w:t>. We can deliver a presentation upon their request</w:t>
                            </w:r>
                            <w:r w:rsidR="00F60D57">
                              <w:rPr>
                                <w:i/>
                                <w:iCs/>
                              </w:rPr>
                              <w:t xml:space="preserve"> in an understandable format</w:t>
                            </w:r>
                            <w:r w:rsidR="00633FFB">
                              <w:rPr>
                                <w:i/>
                                <w:i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241130A" w:rsidR="000035D5" w:rsidRPr="00B73660" w:rsidRDefault="005B52A6" w:rsidP="000035D5">
                      <w:pPr>
                        <w:rPr>
                          <w:i/>
                          <w:iCs/>
                        </w:rPr>
                      </w:pPr>
                      <w:r w:rsidRPr="00B73660">
                        <w:rPr>
                          <w:i/>
                          <w:iCs/>
                        </w:rPr>
                        <w:t xml:space="preserve">We will </w:t>
                      </w:r>
                      <w:r w:rsidR="00F52ABD">
                        <w:rPr>
                          <w:i/>
                          <w:iCs/>
                        </w:rPr>
                        <w:t>share</w:t>
                      </w:r>
                      <w:r w:rsidRPr="00B73660">
                        <w:rPr>
                          <w:i/>
                          <w:iCs/>
                        </w:rPr>
                        <w:t xml:space="preserve"> all the results and findings of our research </w:t>
                      </w:r>
                      <w:r w:rsidR="00F52ABD">
                        <w:rPr>
                          <w:i/>
                          <w:iCs/>
                        </w:rPr>
                        <w:t>by</w:t>
                      </w:r>
                      <w:r w:rsidRPr="00B73660">
                        <w:rPr>
                          <w:i/>
                          <w:iCs/>
                        </w:rPr>
                        <w:t xml:space="preserve"> providing copies of publications</w:t>
                      </w:r>
                      <w:r w:rsidR="00633FFB">
                        <w:rPr>
                          <w:i/>
                          <w:iCs/>
                        </w:rPr>
                        <w:t>. We can deliver a presentation upon their request</w:t>
                      </w:r>
                      <w:r w:rsidR="00F60D57">
                        <w:rPr>
                          <w:i/>
                          <w:iCs/>
                        </w:rPr>
                        <w:t xml:space="preserve"> in an understandable format</w:t>
                      </w:r>
                      <w:r w:rsidR="00633FFB">
                        <w:rPr>
                          <w:i/>
                          <w:iCs/>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40D4DAA" w14:textId="77777777" w:rsidR="005B52A6" w:rsidRDefault="005B52A6" w:rsidP="000035D5"/>
                          <w:p w14:paraId="02348124" w14:textId="2554DF75" w:rsidR="000035D5" w:rsidRPr="00B73660" w:rsidRDefault="005B52A6" w:rsidP="005B52A6">
                            <w:pPr>
                              <w:jc w:val="center"/>
                              <w:rPr>
                                <w:i/>
                                <w:iCs/>
                              </w:rPr>
                            </w:pPr>
                            <w:r w:rsidRPr="00B73660">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440D4DAA" w14:textId="77777777" w:rsidR="005B52A6" w:rsidRDefault="005B52A6" w:rsidP="000035D5"/>
                    <w:p w14:paraId="02348124" w14:textId="2554DF75" w:rsidR="000035D5" w:rsidRPr="00B73660" w:rsidRDefault="005B52A6" w:rsidP="005B52A6">
                      <w:pPr>
                        <w:jc w:val="center"/>
                        <w:rPr>
                          <w:i/>
                          <w:iCs/>
                        </w:rPr>
                      </w:pPr>
                      <w:r w:rsidRPr="00B73660">
                        <w:rPr>
                          <w:i/>
                          <w:i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D695B82" w:rsidR="000035D5" w:rsidRDefault="000035D5" w:rsidP="000035D5"/>
                          <w:p w14:paraId="36F1F63F" w14:textId="77777777" w:rsidR="005B52A6" w:rsidRPr="00B73660" w:rsidRDefault="005B52A6" w:rsidP="005B52A6">
                            <w:pPr>
                              <w:jc w:val="center"/>
                              <w:rPr>
                                <w:i/>
                                <w:iCs/>
                              </w:rPr>
                            </w:pPr>
                            <w:r w:rsidRPr="00B73660">
                              <w:rPr>
                                <w:i/>
                                <w:iCs/>
                              </w:rPr>
                              <w:t>N/A</w:t>
                            </w:r>
                          </w:p>
                          <w:p w14:paraId="5DE86184" w14:textId="77777777" w:rsidR="005B52A6" w:rsidRDefault="005B52A6" w:rsidP="005B52A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D695B82" w:rsidR="000035D5" w:rsidRDefault="000035D5" w:rsidP="000035D5"/>
                    <w:p w14:paraId="36F1F63F" w14:textId="77777777" w:rsidR="005B52A6" w:rsidRPr="00B73660" w:rsidRDefault="005B52A6" w:rsidP="005B52A6">
                      <w:pPr>
                        <w:jc w:val="center"/>
                        <w:rPr>
                          <w:i/>
                          <w:iCs/>
                        </w:rPr>
                      </w:pPr>
                      <w:r w:rsidRPr="00B73660">
                        <w:rPr>
                          <w:i/>
                          <w:iCs/>
                        </w:rPr>
                        <w:t>N/A</w:t>
                      </w:r>
                    </w:p>
                    <w:p w14:paraId="5DE86184" w14:textId="77777777" w:rsidR="005B52A6" w:rsidRDefault="005B52A6" w:rsidP="005B52A6">
                      <w:pPr>
                        <w:jc w:val="cente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B809AF0" w:rsidR="000035D5" w:rsidRDefault="000035D5" w:rsidP="000035D5"/>
                          <w:p w14:paraId="0C943D2F" w14:textId="77777777" w:rsidR="005B52A6" w:rsidRPr="00B73660" w:rsidRDefault="005B52A6" w:rsidP="005B52A6">
                            <w:pPr>
                              <w:jc w:val="center"/>
                              <w:rPr>
                                <w:i/>
                                <w:iCs/>
                              </w:rPr>
                            </w:pPr>
                            <w:r w:rsidRPr="00B73660">
                              <w:rPr>
                                <w:i/>
                                <w:iCs/>
                              </w:rPr>
                              <w:t>N/A</w:t>
                            </w:r>
                          </w:p>
                          <w:p w14:paraId="0FC4D10B" w14:textId="77777777" w:rsidR="005B52A6" w:rsidRDefault="005B52A6"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B809AF0" w:rsidR="000035D5" w:rsidRDefault="000035D5" w:rsidP="000035D5"/>
                    <w:p w14:paraId="0C943D2F" w14:textId="77777777" w:rsidR="005B52A6" w:rsidRPr="00B73660" w:rsidRDefault="005B52A6" w:rsidP="005B52A6">
                      <w:pPr>
                        <w:jc w:val="center"/>
                        <w:rPr>
                          <w:i/>
                          <w:iCs/>
                        </w:rPr>
                      </w:pPr>
                      <w:r w:rsidRPr="00B73660">
                        <w:rPr>
                          <w:i/>
                          <w:iCs/>
                        </w:rPr>
                        <w:t>N/A</w:t>
                      </w:r>
                    </w:p>
                    <w:p w14:paraId="0FC4D10B" w14:textId="77777777" w:rsidR="005B52A6" w:rsidRDefault="005B52A6"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DFBF1AB" w:rsidR="000035D5" w:rsidRDefault="000035D5" w:rsidP="005B52A6">
                            <w:pPr>
                              <w:jc w:val="center"/>
                            </w:pPr>
                          </w:p>
                          <w:p w14:paraId="14E54AD3" w14:textId="77777777" w:rsidR="005B52A6" w:rsidRPr="00B73660" w:rsidRDefault="005B52A6" w:rsidP="005B52A6">
                            <w:pPr>
                              <w:jc w:val="center"/>
                              <w:rPr>
                                <w:i/>
                                <w:iCs/>
                              </w:rPr>
                            </w:pPr>
                            <w:r w:rsidRPr="00B73660">
                              <w:rPr>
                                <w:i/>
                                <w:iCs/>
                              </w:rPr>
                              <w:t>N/A</w:t>
                            </w:r>
                          </w:p>
                          <w:p w14:paraId="3572EC70" w14:textId="77777777" w:rsidR="005B52A6" w:rsidRDefault="005B52A6" w:rsidP="005B52A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DFBF1AB" w:rsidR="000035D5" w:rsidRDefault="000035D5" w:rsidP="005B52A6">
                      <w:pPr>
                        <w:jc w:val="center"/>
                      </w:pPr>
                    </w:p>
                    <w:p w14:paraId="14E54AD3" w14:textId="77777777" w:rsidR="005B52A6" w:rsidRPr="00B73660" w:rsidRDefault="005B52A6" w:rsidP="005B52A6">
                      <w:pPr>
                        <w:jc w:val="center"/>
                        <w:rPr>
                          <w:i/>
                          <w:iCs/>
                        </w:rPr>
                      </w:pPr>
                      <w:r w:rsidRPr="00B73660">
                        <w:rPr>
                          <w:i/>
                          <w:iCs/>
                        </w:rPr>
                        <w:t>N/A</w:t>
                      </w:r>
                    </w:p>
                    <w:p w14:paraId="3572EC70" w14:textId="77777777" w:rsidR="005B52A6" w:rsidRDefault="005B52A6" w:rsidP="005B52A6">
                      <w:pPr>
                        <w:jc w:val="cente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B7434BA" w:rsidR="000035D5" w:rsidRDefault="000035D5" w:rsidP="005B52A6">
                            <w:pPr>
                              <w:jc w:val="center"/>
                            </w:pPr>
                          </w:p>
                          <w:p w14:paraId="4A6026E9" w14:textId="77777777" w:rsidR="005B52A6" w:rsidRPr="00B73660" w:rsidRDefault="005B52A6" w:rsidP="005B52A6">
                            <w:pPr>
                              <w:jc w:val="center"/>
                              <w:rPr>
                                <w:i/>
                                <w:iCs/>
                              </w:rPr>
                            </w:pPr>
                            <w:r w:rsidRPr="00B73660">
                              <w:rPr>
                                <w:i/>
                                <w:iCs/>
                              </w:rPr>
                              <w:t>N/A</w:t>
                            </w:r>
                          </w:p>
                          <w:p w14:paraId="7417A69F" w14:textId="77777777" w:rsidR="005B52A6" w:rsidRDefault="005B52A6" w:rsidP="005B52A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B7434BA" w:rsidR="000035D5" w:rsidRDefault="000035D5" w:rsidP="005B52A6">
                      <w:pPr>
                        <w:jc w:val="center"/>
                      </w:pPr>
                    </w:p>
                    <w:p w14:paraId="4A6026E9" w14:textId="77777777" w:rsidR="005B52A6" w:rsidRPr="00B73660" w:rsidRDefault="005B52A6" w:rsidP="005B52A6">
                      <w:pPr>
                        <w:jc w:val="center"/>
                        <w:rPr>
                          <w:i/>
                          <w:iCs/>
                        </w:rPr>
                      </w:pPr>
                      <w:r w:rsidRPr="00B73660">
                        <w:rPr>
                          <w:i/>
                          <w:iCs/>
                        </w:rPr>
                        <w:t>N/A</w:t>
                      </w:r>
                    </w:p>
                    <w:p w14:paraId="7417A69F" w14:textId="77777777" w:rsidR="005B52A6" w:rsidRDefault="005B52A6" w:rsidP="005B52A6">
                      <w:pPr>
                        <w:jc w:val="center"/>
                      </w:pP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51611" w14:textId="77777777" w:rsidR="0057752D" w:rsidRDefault="0057752D" w:rsidP="00F57A3B">
      <w:r>
        <w:separator/>
      </w:r>
    </w:p>
  </w:endnote>
  <w:endnote w:type="continuationSeparator" w:id="0">
    <w:p w14:paraId="6B85DA14" w14:textId="77777777" w:rsidR="0057752D" w:rsidRDefault="0057752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C6993" w14:textId="77777777" w:rsidR="0057752D" w:rsidRDefault="0057752D" w:rsidP="00F57A3B">
      <w:r>
        <w:separator/>
      </w:r>
    </w:p>
  </w:footnote>
  <w:footnote w:type="continuationSeparator" w:id="0">
    <w:p w14:paraId="56E537C2" w14:textId="77777777" w:rsidR="0057752D" w:rsidRDefault="0057752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2BA8"/>
    <w:rsid w:val="00335779"/>
    <w:rsid w:val="003754E0"/>
    <w:rsid w:val="004A7A57"/>
    <w:rsid w:val="0052514C"/>
    <w:rsid w:val="00541C18"/>
    <w:rsid w:val="0054652A"/>
    <w:rsid w:val="0057752D"/>
    <w:rsid w:val="00580384"/>
    <w:rsid w:val="005B52A6"/>
    <w:rsid w:val="00633FFB"/>
    <w:rsid w:val="0069423E"/>
    <w:rsid w:val="007B2A4A"/>
    <w:rsid w:val="00831ADE"/>
    <w:rsid w:val="00841F25"/>
    <w:rsid w:val="008810A5"/>
    <w:rsid w:val="009364D9"/>
    <w:rsid w:val="00970E50"/>
    <w:rsid w:val="00A43F5B"/>
    <w:rsid w:val="00B73660"/>
    <w:rsid w:val="00E004E6"/>
    <w:rsid w:val="00F52ABD"/>
    <w:rsid w:val="00F57A3B"/>
    <w:rsid w:val="00F60D57"/>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TAYEV YESBOL</cp:lastModifiedBy>
  <cp:revision>3</cp:revision>
  <dcterms:created xsi:type="dcterms:W3CDTF">2023-07-30T08:42:00Z</dcterms:created>
  <dcterms:modified xsi:type="dcterms:W3CDTF">2023-07-30T08:43:00Z</dcterms:modified>
</cp:coreProperties>
</file>